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C02EA" w14:textId="77777777" w:rsidR="00866FD8" w:rsidRPr="0052494E" w:rsidRDefault="00866FD8" w:rsidP="00866FD8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7080518"/>
      <w:r w:rsidRPr="0052494E">
        <w:rPr>
          <w:rFonts w:ascii="Times New Roman" w:hAnsi="Times New Roman" w:cs="Times New Roman"/>
          <w:b/>
          <w:sz w:val="24"/>
          <w:szCs w:val="24"/>
        </w:rPr>
        <w:t>Supplementary Table. 1</w:t>
      </w:r>
      <w:r w:rsidRPr="0052494E">
        <w:rPr>
          <w:rFonts w:ascii="Times New Roman" w:hAnsi="Times New Roman" w:cs="Times New Roman"/>
          <w:bCs/>
          <w:sz w:val="24"/>
          <w:szCs w:val="24"/>
        </w:rPr>
        <w:t xml:space="preserve"> Pre-pregnancy BMI categorization according to the WHO cut-points for Asian adults</w:t>
      </w:r>
    </w:p>
    <w:tbl>
      <w:tblPr>
        <w:tblStyle w:val="a3"/>
        <w:tblW w:w="10491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1843"/>
        <w:gridCol w:w="1793"/>
        <w:gridCol w:w="1831"/>
        <w:gridCol w:w="1780"/>
      </w:tblGrid>
      <w:tr w:rsidR="00866FD8" w:rsidRPr="0052494E" w14:paraId="7424E8E6" w14:textId="77777777" w:rsidTr="005A5948">
        <w:trPr>
          <w:trHeight w:val="660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88D9F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D299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F626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3DCFB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16678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</w:tr>
      <w:tr w:rsidR="00866FD8" w:rsidRPr="0052494E" w14:paraId="386E10BB" w14:textId="77777777" w:rsidTr="005A5948">
        <w:trPr>
          <w:trHeight w:val="654"/>
        </w:trPr>
        <w:tc>
          <w:tcPr>
            <w:tcW w:w="3244" w:type="dxa"/>
            <w:tcBorders>
              <w:top w:val="single" w:sz="4" w:space="0" w:color="auto"/>
            </w:tcBorders>
            <w:vAlign w:val="center"/>
          </w:tcPr>
          <w:p w14:paraId="4707C18E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regnancy BMI in kg/m</w:t>
            </w:r>
            <w:r w:rsidRPr="005249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99441F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5</w:t>
            </w:r>
          </w:p>
        </w:tc>
        <w:tc>
          <w:tcPr>
            <w:tcW w:w="1793" w:type="dxa"/>
            <w:tcBorders>
              <w:top w:val="single" w:sz="4" w:space="0" w:color="auto"/>
            </w:tcBorders>
            <w:vAlign w:val="center"/>
          </w:tcPr>
          <w:p w14:paraId="05D72372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8.5–24.9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14:paraId="29777926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5–29.9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676F6B23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</w:tbl>
    <w:p w14:paraId="7EC3B97F" w14:textId="77777777" w:rsidR="005A5948" w:rsidRDefault="005A594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4CBCA2" w14:textId="77777777" w:rsidR="00866FD8" w:rsidRPr="0052494E" w:rsidRDefault="00866FD8" w:rsidP="00866FD8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52494E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52494E">
        <w:rPr>
          <w:rFonts w:ascii="Times New Roman" w:hAnsi="Times New Roman" w:cs="Times New Roman"/>
          <w:bCs/>
          <w:sz w:val="24"/>
          <w:szCs w:val="24"/>
        </w:rPr>
        <w:t xml:space="preserve"> Gestational weight gain (GWG) categorization according to the 2009 Institute of Medicine (IOM) recommendations</w:t>
      </w:r>
    </w:p>
    <w:tbl>
      <w:tblPr>
        <w:tblStyle w:val="a3"/>
        <w:tblW w:w="102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2"/>
        <w:gridCol w:w="2268"/>
        <w:gridCol w:w="2483"/>
        <w:gridCol w:w="2149"/>
        <w:gridCol w:w="1894"/>
      </w:tblGrid>
      <w:tr w:rsidR="00866FD8" w:rsidRPr="0052494E" w14:paraId="38C523B5" w14:textId="77777777" w:rsidTr="00BF691F">
        <w:trPr>
          <w:trHeight w:val="411"/>
          <w:jc w:val="center"/>
        </w:trPr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FED4594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93177B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21F8A5EC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Normal weight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14:paraId="5B021936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</w:tcPr>
          <w:p w14:paraId="7A8E1B95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sz w:val="24"/>
                <w:szCs w:val="24"/>
              </w:rPr>
              <w:t>Obese</w:t>
            </w:r>
          </w:p>
        </w:tc>
      </w:tr>
      <w:tr w:rsidR="00866FD8" w:rsidRPr="0052494E" w14:paraId="68F1ECCC" w14:textId="77777777" w:rsidTr="005A5948">
        <w:trPr>
          <w:trHeight w:val="503"/>
          <w:jc w:val="center"/>
        </w:trPr>
        <w:tc>
          <w:tcPr>
            <w:tcW w:w="1412" w:type="dxa"/>
            <w:tcBorders>
              <w:top w:val="single" w:sz="4" w:space="0" w:color="auto"/>
            </w:tcBorders>
          </w:tcPr>
          <w:p w14:paraId="7DF7A4E7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Inadequ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7E1D11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GWG 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12.5 kg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212DE56D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11.5 kg</w:t>
            </w: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78C74EAD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7 kg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11223903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5 kg</w:t>
            </w:r>
          </w:p>
        </w:tc>
      </w:tr>
      <w:tr w:rsidR="00866FD8" w:rsidRPr="0052494E" w14:paraId="20D0ECEF" w14:textId="77777777" w:rsidTr="005A5948">
        <w:trPr>
          <w:trHeight w:val="508"/>
          <w:jc w:val="center"/>
        </w:trPr>
        <w:tc>
          <w:tcPr>
            <w:tcW w:w="1412" w:type="dxa"/>
          </w:tcPr>
          <w:p w14:paraId="24163D9B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Adequate</w:t>
            </w:r>
          </w:p>
        </w:tc>
        <w:tc>
          <w:tcPr>
            <w:tcW w:w="2268" w:type="dxa"/>
          </w:tcPr>
          <w:p w14:paraId="04462194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12.5 ≤ GWG ≤ 18 kg</w:t>
            </w:r>
          </w:p>
        </w:tc>
        <w:tc>
          <w:tcPr>
            <w:tcW w:w="2483" w:type="dxa"/>
          </w:tcPr>
          <w:p w14:paraId="1182DC12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11.5 ≤ GWG ≤ 16 kg</w:t>
            </w:r>
          </w:p>
        </w:tc>
        <w:tc>
          <w:tcPr>
            <w:tcW w:w="2149" w:type="dxa"/>
          </w:tcPr>
          <w:p w14:paraId="644165F2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7 ≤ GWG ≤ 11.5 kg</w:t>
            </w:r>
          </w:p>
        </w:tc>
        <w:tc>
          <w:tcPr>
            <w:tcW w:w="1894" w:type="dxa"/>
          </w:tcPr>
          <w:p w14:paraId="3BF0D2BA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5 ≤ GWG ≤ 9 kg</w:t>
            </w:r>
          </w:p>
        </w:tc>
      </w:tr>
      <w:tr w:rsidR="00866FD8" w:rsidRPr="0052494E" w14:paraId="683D7F29" w14:textId="77777777" w:rsidTr="00BF691F">
        <w:trPr>
          <w:trHeight w:val="411"/>
          <w:jc w:val="center"/>
        </w:trPr>
        <w:tc>
          <w:tcPr>
            <w:tcW w:w="1412" w:type="dxa"/>
          </w:tcPr>
          <w:p w14:paraId="0A1E4B9E" w14:textId="77777777" w:rsidR="00866FD8" w:rsidRPr="0052494E" w:rsidRDefault="00866FD8" w:rsidP="00BF69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Excessive</w:t>
            </w:r>
          </w:p>
        </w:tc>
        <w:tc>
          <w:tcPr>
            <w:tcW w:w="2268" w:type="dxa"/>
          </w:tcPr>
          <w:p w14:paraId="4747A81E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GWG &gt; 18 kg</w:t>
            </w:r>
          </w:p>
        </w:tc>
        <w:tc>
          <w:tcPr>
            <w:tcW w:w="2483" w:type="dxa"/>
          </w:tcPr>
          <w:p w14:paraId="230957D3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gt;16 kg</w:t>
            </w:r>
          </w:p>
        </w:tc>
        <w:tc>
          <w:tcPr>
            <w:tcW w:w="2149" w:type="dxa"/>
          </w:tcPr>
          <w:p w14:paraId="387AF3B9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11.5 kg</w:t>
            </w:r>
          </w:p>
        </w:tc>
        <w:tc>
          <w:tcPr>
            <w:tcW w:w="1894" w:type="dxa"/>
          </w:tcPr>
          <w:p w14:paraId="5FE4D147" w14:textId="77777777" w:rsidR="00866FD8" w:rsidRPr="0052494E" w:rsidRDefault="00866FD8" w:rsidP="00BF691F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52494E">
              <w:rPr>
                <w:rFonts w:ascii="Times New Roman" w:hAnsi="Times New Roman" w:cs="Times New Roman"/>
                <w:bCs/>
                <w:sz w:val="24"/>
                <w:szCs w:val="24"/>
              </w:rPr>
              <w:t>9 kg</w:t>
            </w:r>
          </w:p>
        </w:tc>
      </w:tr>
    </w:tbl>
    <w:p w14:paraId="1A443717" w14:textId="77777777" w:rsidR="00866FD8" w:rsidRPr="0052494E" w:rsidRDefault="00866FD8" w:rsidP="00866FD8">
      <w:pPr>
        <w:spacing w:after="120"/>
        <w:rPr>
          <w:rFonts w:ascii="Times New Roman" w:hAnsi="Times New Roman" w:cs="Times New Roman"/>
          <w:sz w:val="24"/>
          <w:szCs w:val="24"/>
        </w:rPr>
      </w:pPr>
    </w:p>
    <w:p w14:paraId="0AE44349" w14:textId="77777777" w:rsidR="00DD482F" w:rsidRDefault="00DD482F">
      <w:bookmarkStart w:id="1" w:name="_GoBack"/>
      <w:bookmarkEnd w:id="0"/>
      <w:bookmarkEnd w:id="1"/>
    </w:p>
    <w:sectPr w:rsidR="00DD48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D8"/>
    <w:rsid w:val="00000A10"/>
    <w:rsid w:val="000076B6"/>
    <w:rsid w:val="00053BA4"/>
    <w:rsid w:val="00073A93"/>
    <w:rsid w:val="002209A3"/>
    <w:rsid w:val="00300785"/>
    <w:rsid w:val="00302ADF"/>
    <w:rsid w:val="003179AB"/>
    <w:rsid w:val="0032313E"/>
    <w:rsid w:val="00371F61"/>
    <w:rsid w:val="00395392"/>
    <w:rsid w:val="00423369"/>
    <w:rsid w:val="00453CDE"/>
    <w:rsid w:val="005A5948"/>
    <w:rsid w:val="0070580A"/>
    <w:rsid w:val="00866FD8"/>
    <w:rsid w:val="0090402A"/>
    <w:rsid w:val="009826FE"/>
    <w:rsid w:val="009D7F8A"/>
    <w:rsid w:val="00BE6296"/>
    <w:rsid w:val="00C17BA4"/>
    <w:rsid w:val="00C366AF"/>
    <w:rsid w:val="00D26F25"/>
    <w:rsid w:val="00D76F5D"/>
    <w:rsid w:val="00DD482F"/>
    <w:rsid w:val="00F449A9"/>
    <w:rsid w:val="00F9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DB408"/>
  <w15:chartTrackingRefBased/>
  <w15:docId w15:val="{5A6A61A4-1DF1-45EA-95D5-8EA83208A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6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66F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圣洁</dc:creator>
  <cp:keywords/>
  <dc:description/>
  <cp:lastModifiedBy>Biomed</cp:lastModifiedBy>
  <cp:revision>3</cp:revision>
  <dcterms:created xsi:type="dcterms:W3CDTF">2020-04-12T13:21:00Z</dcterms:created>
  <dcterms:modified xsi:type="dcterms:W3CDTF">2020-06-18T02:30:00Z</dcterms:modified>
</cp:coreProperties>
</file>